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45A4" w:rsidRDefault="003445A4" w:rsidP="003445A4">
      <w:pPr>
        <w:kinsoku w:val="0"/>
        <w:overflowPunct w:val="0"/>
        <w:autoSpaceDE w:val="0"/>
        <w:autoSpaceDN w:val="0"/>
        <w:adjustRightInd w:val="0"/>
        <w:spacing w:after="0" w:line="360" w:lineRule="auto"/>
        <w:ind w:right="111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Legends</w:t>
      </w:r>
    </w:p>
    <w:p w:rsidR="003445A4" w:rsidRDefault="003445A4" w:rsidP="003445A4">
      <w:pPr>
        <w:kinsoku w:val="0"/>
        <w:overflowPunct w:val="0"/>
        <w:autoSpaceDE w:val="0"/>
        <w:autoSpaceDN w:val="0"/>
        <w:adjustRightInd w:val="0"/>
        <w:spacing w:after="0" w:line="360" w:lineRule="auto"/>
        <w:ind w:right="111"/>
        <w:jc w:val="both"/>
        <w:rPr>
          <w:rFonts w:ascii="Arial" w:hAnsi="Arial" w:cs="Arial"/>
          <w:b/>
          <w:bCs/>
          <w:color w:val="000000" w:themeColor="text1"/>
        </w:rPr>
      </w:pPr>
    </w:p>
    <w:p w:rsidR="003445A4" w:rsidRPr="003445A4" w:rsidRDefault="00C141D4" w:rsidP="000157F2">
      <w:pPr>
        <w:kinsoku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3445A4" w:rsidRPr="003445A4">
        <w:rPr>
          <w:rFonts w:ascii="Arial" w:hAnsi="Arial" w:cs="Arial"/>
          <w:b/>
          <w:bCs/>
          <w:color w:val="000000" w:themeColor="text1"/>
        </w:rPr>
        <w:t>Figure 1</w:t>
      </w:r>
      <w:r w:rsidR="003445A4" w:rsidRPr="003445A4">
        <w:rPr>
          <w:rFonts w:ascii="Arial" w:hAnsi="Arial" w:cs="Arial"/>
          <w:color w:val="000000" w:themeColor="text1"/>
        </w:rPr>
        <w:t xml:space="preserve">: </w:t>
      </w:r>
      <w:r w:rsidR="003445A4" w:rsidRPr="003445A4">
        <w:rPr>
          <w:rFonts w:ascii="Arial" w:hAnsi="Arial" w:cs="Arial"/>
          <w:b/>
          <w:bCs/>
          <w:color w:val="000000" w:themeColor="text1"/>
        </w:rPr>
        <w:t>A</w:t>
      </w:r>
      <w:r w:rsidR="003445A4" w:rsidRPr="003445A4">
        <w:rPr>
          <w:rFonts w:ascii="Arial" w:hAnsi="Arial" w:cs="Arial"/>
          <w:color w:val="000000" w:themeColor="text1"/>
        </w:rPr>
        <w:t>) Experimental timeline of NRVM treatment with serum and Bmal1 knockdown. B) Brightfield images from which cell size was quantified for Fig. 1E.</w:t>
      </w:r>
    </w:p>
    <w:p w:rsidR="003445A4" w:rsidRPr="003445A4" w:rsidRDefault="003445A4" w:rsidP="003445A4">
      <w:pPr>
        <w:kinsoku w:val="0"/>
        <w:overflowPunct w:val="0"/>
        <w:autoSpaceDE w:val="0"/>
        <w:autoSpaceDN w:val="0"/>
        <w:adjustRightInd w:val="0"/>
        <w:spacing w:after="0" w:line="360" w:lineRule="auto"/>
        <w:ind w:right="111"/>
        <w:jc w:val="both"/>
        <w:rPr>
          <w:rFonts w:ascii="Arial" w:hAnsi="Arial" w:cs="Arial"/>
          <w:color w:val="000000" w:themeColor="text1"/>
        </w:rPr>
      </w:pPr>
    </w:p>
    <w:p w:rsidR="003445A4" w:rsidRPr="003445A4" w:rsidRDefault="00C141D4" w:rsidP="000157F2">
      <w:pPr>
        <w:kinsoku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3445A4" w:rsidRPr="003445A4">
        <w:rPr>
          <w:rFonts w:ascii="Arial" w:hAnsi="Arial" w:cs="Arial"/>
          <w:b/>
          <w:bCs/>
          <w:color w:val="000000" w:themeColor="text1"/>
        </w:rPr>
        <w:t>Figure 2: Effect of Bmal1 knockdown on AHA incorporation into total protein. A</w:t>
      </w:r>
      <w:r w:rsidR="003445A4" w:rsidRPr="003445A4">
        <w:rPr>
          <w:rFonts w:ascii="Arial" w:hAnsi="Arial" w:cs="Arial"/>
          <w:color w:val="000000" w:themeColor="text1"/>
        </w:rPr>
        <w:t xml:space="preserve">) Schematic of L-azidohomoalanine (AHA, methionine analog) labeling in NRVMs. After labeling with 4mM AHA for 4Hr, protein lysates containing newly synthesized AHA-labeled proteins are alkylated via click chemistry with alkyne-biotin and visualized with streptavidin-HRP enhanced chemiluminescence. </w:t>
      </w:r>
      <w:r w:rsidR="003445A4" w:rsidRPr="003445A4">
        <w:rPr>
          <w:rFonts w:ascii="Arial" w:hAnsi="Arial" w:cs="Arial"/>
          <w:b/>
          <w:bCs/>
          <w:color w:val="000000" w:themeColor="text1"/>
        </w:rPr>
        <w:t>B</w:t>
      </w:r>
      <w:r w:rsidR="003445A4" w:rsidRPr="003445A4">
        <w:rPr>
          <w:rFonts w:ascii="Arial" w:hAnsi="Arial" w:cs="Arial"/>
          <w:color w:val="000000" w:themeColor="text1"/>
        </w:rPr>
        <w:t>) Streptavidin-HRP blot of AHA-labeled protein extracts from NRVM transfected with control or Bmal1-targeting siRNA, and quantification of streptavidin-HRP signal normalized to oriole fluorescence signal (p-value from unpaired t-test; mean ± SEM).</w:t>
      </w:r>
    </w:p>
    <w:p w:rsidR="003445A4" w:rsidRPr="003445A4" w:rsidRDefault="003445A4" w:rsidP="003445A4">
      <w:pPr>
        <w:kinsoku w:val="0"/>
        <w:overflowPunct w:val="0"/>
        <w:autoSpaceDE w:val="0"/>
        <w:autoSpaceDN w:val="0"/>
        <w:adjustRightInd w:val="0"/>
        <w:spacing w:after="0" w:line="360" w:lineRule="auto"/>
        <w:ind w:right="111"/>
        <w:jc w:val="both"/>
        <w:rPr>
          <w:rFonts w:ascii="Arial" w:hAnsi="Arial" w:cs="Arial"/>
          <w:b/>
          <w:bCs/>
          <w:color w:val="000000" w:themeColor="text1"/>
        </w:rPr>
      </w:pPr>
    </w:p>
    <w:p w:rsidR="003445A4" w:rsidRPr="003445A4" w:rsidRDefault="00C141D4" w:rsidP="000157F2">
      <w:pPr>
        <w:kinsoku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3445A4" w:rsidRPr="003445A4">
        <w:rPr>
          <w:rFonts w:ascii="Arial" w:hAnsi="Arial" w:cs="Arial"/>
          <w:b/>
          <w:bCs/>
          <w:color w:val="000000" w:themeColor="text1"/>
        </w:rPr>
        <w:t>Figure 3</w:t>
      </w:r>
      <w:r w:rsidR="003445A4" w:rsidRPr="003445A4">
        <w:rPr>
          <w:rFonts w:ascii="Arial" w:hAnsi="Arial" w:cs="Arial"/>
          <w:color w:val="000000" w:themeColor="text1"/>
        </w:rPr>
        <w:t xml:space="preserve">: </w:t>
      </w:r>
      <w:r w:rsidR="003445A4" w:rsidRPr="003445A4">
        <w:rPr>
          <w:rFonts w:ascii="Arial" w:hAnsi="Arial" w:cs="Arial"/>
          <w:b/>
          <w:bCs/>
          <w:color w:val="000000" w:themeColor="text1"/>
        </w:rPr>
        <w:t>Effect of PE on histone turnover in NRVM.</w:t>
      </w:r>
      <w:r w:rsidR="003445A4" w:rsidRPr="003445A4">
        <w:rPr>
          <w:rFonts w:ascii="Arial" w:hAnsi="Arial" w:cs="Arial"/>
          <w:color w:val="000000" w:themeColor="text1"/>
        </w:rPr>
        <w:t xml:space="preserve"> </w:t>
      </w:r>
      <w:r w:rsidR="003445A4" w:rsidRPr="003445A4">
        <w:rPr>
          <w:rFonts w:ascii="Arial" w:hAnsi="Arial" w:cs="Arial"/>
          <w:b/>
          <w:bCs/>
          <w:color w:val="000000" w:themeColor="text1"/>
        </w:rPr>
        <w:t>A</w:t>
      </w:r>
      <w:r w:rsidR="003445A4" w:rsidRPr="003445A4">
        <w:rPr>
          <w:rFonts w:ascii="Arial" w:hAnsi="Arial" w:cs="Arial"/>
          <w:color w:val="000000" w:themeColor="text1"/>
        </w:rPr>
        <w:t xml:space="preserve">) Experimental timeline of NRVM treated PE and AHA labeling performed during hours 8-12 of PE treatment, followed by acid extraction of chromatin fractions and click chemistry with Biotin-Alkyne. </w:t>
      </w:r>
      <w:r w:rsidR="003445A4" w:rsidRPr="003445A4">
        <w:rPr>
          <w:rFonts w:ascii="Arial" w:hAnsi="Arial" w:cs="Arial"/>
          <w:b/>
          <w:bCs/>
          <w:color w:val="000000" w:themeColor="text1"/>
        </w:rPr>
        <w:t>B</w:t>
      </w:r>
      <w:r w:rsidR="003445A4" w:rsidRPr="003445A4">
        <w:rPr>
          <w:rFonts w:ascii="Arial" w:hAnsi="Arial" w:cs="Arial"/>
          <w:color w:val="000000" w:themeColor="text1"/>
        </w:rPr>
        <w:t xml:space="preserve">) </w:t>
      </w:r>
      <w:r w:rsidR="003445A4" w:rsidRPr="003445A4">
        <w:rPr>
          <w:rFonts w:ascii="Arial" w:hAnsi="Arial" w:cs="Arial"/>
          <w:i/>
          <w:iCs/>
          <w:color w:val="000000" w:themeColor="text1"/>
        </w:rPr>
        <w:t>Top</w:t>
      </w:r>
      <w:r w:rsidR="003445A4" w:rsidRPr="003445A4">
        <w:rPr>
          <w:rFonts w:ascii="Arial" w:hAnsi="Arial" w:cs="Arial"/>
          <w:color w:val="000000" w:themeColor="text1"/>
        </w:rPr>
        <w:t xml:space="preserve">, Streptavidin-HRP blot and </w:t>
      </w:r>
      <w:r w:rsidR="003445A4" w:rsidRPr="003445A4">
        <w:rPr>
          <w:rFonts w:ascii="Arial" w:hAnsi="Arial" w:cs="Arial"/>
          <w:i/>
          <w:iCs/>
          <w:color w:val="000000" w:themeColor="text1"/>
        </w:rPr>
        <w:t>bottom</w:t>
      </w:r>
      <w:r w:rsidR="003445A4" w:rsidRPr="003445A4">
        <w:rPr>
          <w:rFonts w:ascii="Arial" w:hAnsi="Arial" w:cs="Arial"/>
          <w:color w:val="000000" w:themeColor="text1"/>
        </w:rPr>
        <w:t xml:space="preserve">, Oriole total protein stain (quantified in </w:t>
      </w:r>
      <w:r w:rsidR="003445A4" w:rsidRPr="003445A4">
        <w:rPr>
          <w:rFonts w:ascii="Arial" w:hAnsi="Arial" w:cs="Arial"/>
          <w:b/>
          <w:bCs/>
          <w:color w:val="000000" w:themeColor="text1"/>
        </w:rPr>
        <w:t>C</w:t>
      </w:r>
      <w:r w:rsidR="003445A4" w:rsidRPr="003445A4">
        <w:rPr>
          <w:rFonts w:ascii="Arial" w:hAnsi="Arial" w:cs="Arial"/>
          <w:color w:val="000000" w:themeColor="text1"/>
        </w:rPr>
        <w:t>, whole blot on left, boxed area normalized to entire blot on right; * indicates</w:t>
      </w:r>
      <w:r w:rsidR="003445A4" w:rsidRPr="003445A4">
        <w:rPr>
          <w:rFonts w:ascii="Arial" w:hAnsi="Arial" w:cs="Arial"/>
          <w:b/>
          <w:bCs/>
          <w:color w:val="000000" w:themeColor="text1"/>
        </w:rPr>
        <w:t xml:space="preserve"> </w:t>
      </w:r>
      <w:r w:rsidR="003445A4" w:rsidRPr="003445A4">
        <w:rPr>
          <w:rFonts w:ascii="Arial" w:hAnsi="Arial" w:cs="Arial"/>
          <w:color w:val="000000" w:themeColor="text1"/>
        </w:rPr>
        <w:t>p&lt;0.05 by two-way ANOVA with Tukey’s post hoc analysis for pairwise comparisons; mean ± SEM).</w:t>
      </w:r>
    </w:p>
    <w:p w:rsidR="003445A4" w:rsidRPr="003445A4" w:rsidRDefault="003445A4" w:rsidP="003445A4">
      <w:pPr>
        <w:kinsoku w:val="0"/>
        <w:overflowPunct w:val="0"/>
        <w:autoSpaceDE w:val="0"/>
        <w:autoSpaceDN w:val="0"/>
        <w:adjustRightInd w:val="0"/>
        <w:spacing w:after="0" w:line="360" w:lineRule="auto"/>
        <w:ind w:right="111"/>
        <w:jc w:val="both"/>
        <w:rPr>
          <w:rFonts w:ascii="Arial" w:hAnsi="Arial" w:cs="Arial"/>
          <w:color w:val="000000" w:themeColor="text1"/>
        </w:rPr>
      </w:pPr>
    </w:p>
    <w:p w:rsidR="00C45A09" w:rsidRPr="003445A4" w:rsidRDefault="00C141D4" w:rsidP="003445A4">
      <w:pPr>
        <w:spacing w:line="360" w:lineRule="auto"/>
        <w:jc w:val="both"/>
        <w:rPr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3445A4" w:rsidRPr="003445A4">
        <w:rPr>
          <w:rFonts w:ascii="Arial" w:hAnsi="Arial" w:cs="Arial"/>
          <w:b/>
          <w:bCs/>
          <w:color w:val="000000" w:themeColor="text1"/>
        </w:rPr>
        <w:t>Figure 4: AHA incorporation into total histone H3 in cell cycle synchronized neonatal rat ventricular fibroblasts. A</w:t>
      </w:r>
      <w:r w:rsidR="003445A4" w:rsidRPr="003445A4">
        <w:rPr>
          <w:rFonts w:ascii="Arial" w:hAnsi="Arial" w:cs="Arial"/>
          <w:color w:val="000000" w:themeColor="text1"/>
        </w:rPr>
        <w:t>)</w:t>
      </w:r>
      <w:r w:rsidR="003445A4" w:rsidRPr="003445A4">
        <w:rPr>
          <w:rFonts w:ascii="Arial" w:hAnsi="Arial" w:cs="Arial"/>
          <w:b/>
          <w:bCs/>
          <w:color w:val="000000" w:themeColor="text1"/>
        </w:rPr>
        <w:t xml:space="preserve"> </w:t>
      </w:r>
      <w:r w:rsidR="003445A4" w:rsidRPr="003445A4">
        <w:rPr>
          <w:rFonts w:ascii="Arial" w:hAnsi="Arial" w:cs="Arial"/>
          <w:color w:val="000000" w:themeColor="text1"/>
        </w:rPr>
        <w:t xml:space="preserve">Experimental timeline of rat fibroblasts subjected to cell cycle synchronization in combination with AHA labeling at different intervals after serum treatment, followed by acid extraction of chromatin-associated histones and subsequent detection of AHA-labeled proteins with alkyne-biotin and Streptavidin-HRP. </w:t>
      </w:r>
      <w:r w:rsidR="003445A4" w:rsidRPr="003445A4">
        <w:rPr>
          <w:rFonts w:ascii="Arial" w:hAnsi="Arial" w:cs="Arial"/>
          <w:b/>
          <w:bCs/>
          <w:color w:val="000000" w:themeColor="text1"/>
        </w:rPr>
        <w:t>B</w:t>
      </w:r>
      <w:r w:rsidR="003445A4" w:rsidRPr="003445A4">
        <w:rPr>
          <w:rFonts w:ascii="Arial" w:hAnsi="Arial" w:cs="Arial"/>
          <w:color w:val="000000" w:themeColor="text1"/>
        </w:rPr>
        <w:t xml:space="preserve">) Histone H3 immunoblot (left) and Streptavidin-HRP blot of acid soluble chromatin fractions from fibroblasts treated with serum and 4mM AHA for the indicated times. </w:t>
      </w:r>
      <w:r w:rsidR="003445A4" w:rsidRPr="003445A4">
        <w:rPr>
          <w:rFonts w:ascii="Arial" w:hAnsi="Arial" w:cs="Arial"/>
          <w:b/>
          <w:bCs/>
          <w:color w:val="000000" w:themeColor="text1"/>
        </w:rPr>
        <w:t>C</w:t>
      </w:r>
      <w:r w:rsidR="003445A4" w:rsidRPr="003445A4">
        <w:rPr>
          <w:rFonts w:ascii="Arial" w:hAnsi="Arial" w:cs="Arial"/>
          <w:color w:val="000000" w:themeColor="text1"/>
        </w:rPr>
        <w:t xml:space="preserve">) Histone H3 immunoblots of acid extracted chromatin fractions and concomitant streptavidin pulldowns of AHA-labeled proteins from fibroblasts treated with or without 20% FCS for 15Hr and with or without 4mM AHA for the last 5Hr. </w:t>
      </w:r>
      <w:r w:rsidR="003445A4" w:rsidRPr="003445A4">
        <w:rPr>
          <w:rFonts w:ascii="Arial" w:hAnsi="Arial" w:cs="Arial"/>
          <w:b/>
          <w:bCs/>
          <w:color w:val="000000" w:themeColor="text1"/>
        </w:rPr>
        <w:t>D</w:t>
      </w:r>
      <w:r w:rsidR="003445A4" w:rsidRPr="003445A4">
        <w:rPr>
          <w:rFonts w:ascii="Arial" w:hAnsi="Arial" w:cs="Arial"/>
          <w:color w:val="000000" w:themeColor="text1"/>
        </w:rPr>
        <w:t xml:space="preserve">) Cyclin A2 and GAPDH immunoblots indicating increased AHA labeling observed in </w:t>
      </w:r>
      <w:r w:rsidR="003445A4" w:rsidRPr="003445A4">
        <w:rPr>
          <w:rFonts w:ascii="Arial" w:hAnsi="Arial" w:cs="Arial"/>
          <w:b/>
          <w:bCs/>
          <w:color w:val="000000" w:themeColor="text1"/>
        </w:rPr>
        <w:t xml:space="preserve">B </w:t>
      </w:r>
      <w:r w:rsidR="003445A4" w:rsidRPr="003445A4">
        <w:rPr>
          <w:rFonts w:ascii="Arial" w:hAnsi="Arial" w:cs="Arial"/>
          <w:color w:val="000000" w:themeColor="text1"/>
        </w:rPr>
        <w:t>and</w:t>
      </w:r>
      <w:r w:rsidR="003445A4" w:rsidRPr="003445A4">
        <w:rPr>
          <w:rFonts w:ascii="Arial" w:hAnsi="Arial" w:cs="Arial"/>
          <w:b/>
          <w:bCs/>
          <w:color w:val="000000" w:themeColor="text1"/>
        </w:rPr>
        <w:t xml:space="preserve"> C </w:t>
      </w:r>
      <w:r w:rsidR="003445A4" w:rsidRPr="003445A4">
        <w:rPr>
          <w:rFonts w:ascii="Arial" w:hAnsi="Arial" w:cs="Arial"/>
          <w:color w:val="000000" w:themeColor="text1"/>
        </w:rPr>
        <w:t>occurs during S-phase of the cell cycle (p-values from unpaired t-test; mean ± SEM).</w:t>
      </w:r>
    </w:p>
    <w:sectPr w:rsidR="00C45A09" w:rsidRPr="00344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5A4"/>
    <w:rsid w:val="00000642"/>
    <w:rsid w:val="00003221"/>
    <w:rsid w:val="000157F2"/>
    <w:rsid w:val="0001617C"/>
    <w:rsid w:val="00024CE5"/>
    <w:rsid w:val="00031C96"/>
    <w:rsid w:val="00032BC0"/>
    <w:rsid w:val="000402AA"/>
    <w:rsid w:val="00041FD1"/>
    <w:rsid w:val="00045A77"/>
    <w:rsid w:val="0004752D"/>
    <w:rsid w:val="00047F24"/>
    <w:rsid w:val="00054946"/>
    <w:rsid w:val="000568B3"/>
    <w:rsid w:val="00060824"/>
    <w:rsid w:val="0006359C"/>
    <w:rsid w:val="00066DFD"/>
    <w:rsid w:val="0007073E"/>
    <w:rsid w:val="00073A06"/>
    <w:rsid w:val="000776D7"/>
    <w:rsid w:val="000842E5"/>
    <w:rsid w:val="00084A97"/>
    <w:rsid w:val="0009273D"/>
    <w:rsid w:val="000949F2"/>
    <w:rsid w:val="000959DD"/>
    <w:rsid w:val="000B0110"/>
    <w:rsid w:val="000B0D6B"/>
    <w:rsid w:val="000B1ADA"/>
    <w:rsid w:val="000B1B91"/>
    <w:rsid w:val="000B1ECB"/>
    <w:rsid w:val="000C02A9"/>
    <w:rsid w:val="000C0775"/>
    <w:rsid w:val="000C37B5"/>
    <w:rsid w:val="000D5009"/>
    <w:rsid w:val="000D62EF"/>
    <w:rsid w:val="000D6BC8"/>
    <w:rsid w:val="000E7C10"/>
    <w:rsid w:val="000F77F9"/>
    <w:rsid w:val="000F7A64"/>
    <w:rsid w:val="0010678E"/>
    <w:rsid w:val="00114C17"/>
    <w:rsid w:val="001234E5"/>
    <w:rsid w:val="00127ADD"/>
    <w:rsid w:val="00136C34"/>
    <w:rsid w:val="00146837"/>
    <w:rsid w:val="00156832"/>
    <w:rsid w:val="0016677E"/>
    <w:rsid w:val="00166D30"/>
    <w:rsid w:val="00166D58"/>
    <w:rsid w:val="0017534D"/>
    <w:rsid w:val="0017586F"/>
    <w:rsid w:val="001764D6"/>
    <w:rsid w:val="00176B5E"/>
    <w:rsid w:val="00195F2B"/>
    <w:rsid w:val="001A049F"/>
    <w:rsid w:val="001A2A4C"/>
    <w:rsid w:val="001B5262"/>
    <w:rsid w:val="001B5E5F"/>
    <w:rsid w:val="001B617F"/>
    <w:rsid w:val="001B6D40"/>
    <w:rsid w:val="001C1EA1"/>
    <w:rsid w:val="001C3025"/>
    <w:rsid w:val="001D4760"/>
    <w:rsid w:val="001E6353"/>
    <w:rsid w:val="001E6B3E"/>
    <w:rsid w:val="001F06A6"/>
    <w:rsid w:val="001F0F7E"/>
    <w:rsid w:val="001F1F22"/>
    <w:rsid w:val="001F4C50"/>
    <w:rsid w:val="001F7E26"/>
    <w:rsid w:val="00201B63"/>
    <w:rsid w:val="0021002F"/>
    <w:rsid w:val="00211DEB"/>
    <w:rsid w:val="002125E3"/>
    <w:rsid w:val="00213672"/>
    <w:rsid w:val="002169B8"/>
    <w:rsid w:val="00222C61"/>
    <w:rsid w:val="00227A2A"/>
    <w:rsid w:val="00234916"/>
    <w:rsid w:val="00235116"/>
    <w:rsid w:val="0023604D"/>
    <w:rsid w:val="0023717B"/>
    <w:rsid w:val="00255951"/>
    <w:rsid w:val="002566C1"/>
    <w:rsid w:val="0027456A"/>
    <w:rsid w:val="00287292"/>
    <w:rsid w:val="00293785"/>
    <w:rsid w:val="002A7F90"/>
    <w:rsid w:val="002B6B3E"/>
    <w:rsid w:val="002C302D"/>
    <w:rsid w:val="002C4386"/>
    <w:rsid w:val="002C60B7"/>
    <w:rsid w:val="002D008F"/>
    <w:rsid w:val="002D0B2B"/>
    <w:rsid w:val="002D2A47"/>
    <w:rsid w:val="002E0DFD"/>
    <w:rsid w:val="002E5893"/>
    <w:rsid w:val="002E713E"/>
    <w:rsid w:val="002F5092"/>
    <w:rsid w:val="003033B0"/>
    <w:rsid w:val="0031333C"/>
    <w:rsid w:val="00314AB8"/>
    <w:rsid w:val="00320404"/>
    <w:rsid w:val="00323E56"/>
    <w:rsid w:val="00324F10"/>
    <w:rsid w:val="00337631"/>
    <w:rsid w:val="003401B7"/>
    <w:rsid w:val="00342CE2"/>
    <w:rsid w:val="00342D2E"/>
    <w:rsid w:val="003445A4"/>
    <w:rsid w:val="00344FBD"/>
    <w:rsid w:val="0035614B"/>
    <w:rsid w:val="00365B79"/>
    <w:rsid w:val="003741E6"/>
    <w:rsid w:val="00374BDC"/>
    <w:rsid w:val="00377696"/>
    <w:rsid w:val="003A0D38"/>
    <w:rsid w:val="003B6AFF"/>
    <w:rsid w:val="003D3791"/>
    <w:rsid w:val="003D6A63"/>
    <w:rsid w:val="003D6DC8"/>
    <w:rsid w:val="003E1517"/>
    <w:rsid w:val="003E2FA7"/>
    <w:rsid w:val="003E6C60"/>
    <w:rsid w:val="003F034D"/>
    <w:rsid w:val="003F0844"/>
    <w:rsid w:val="003F4AD7"/>
    <w:rsid w:val="0040010F"/>
    <w:rsid w:val="00403E8D"/>
    <w:rsid w:val="00405A3C"/>
    <w:rsid w:val="004066BF"/>
    <w:rsid w:val="0041004D"/>
    <w:rsid w:val="0041089F"/>
    <w:rsid w:val="00413CBC"/>
    <w:rsid w:val="00424D67"/>
    <w:rsid w:val="00430B8F"/>
    <w:rsid w:val="00434889"/>
    <w:rsid w:val="004362FB"/>
    <w:rsid w:val="0044567B"/>
    <w:rsid w:val="004466D7"/>
    <w:rsid w:val="004517CC"/>
    <w:rsid w:val="00455A98"/>
    <w:rsid w:val="00462CA0"/>
    <w:rsid w:val="004635DF"/>
    <w:rsid w:val="00464EE6"/>
    <w:rsid w:val="00472FE5"/>
    <w:rsid w:val="004778D4"/>
    <w:rsid w:val="0048067E"/>
    <w:rsid w:val="00482D29"/>
    <w:rsid w:val="004866BC"/>
    <w:rsid w:val="004939C8"/>
    <w:rsid w:val="00493C03"/>
    <w:rsid w:val="00494720"/>
    <w:rsid w:val="0049631F"/>
    <w:rsid w:val="004A2510"/>
    <w:rsid w:val="004A2CBF"/>
    <w:rsid w:val="004A3DD7"/>
    <w:rsid w:val="004B19A5"/>
    <w:rsid w:val="004B7CF6"/>
    <w:rsid w:val="004C120A"/>
    <w:rsid w:val="004C36EE"/>
    <w:rsid w:val="004C391C"/>
    <w:rsid w:val="004C5F9D"/>
    <w:rsid w:val="004C7486"/>
    <w:rsid w:val="004D0C70"/>
    <w:rsid w:val="004D3466"/>
    <w:rsid w:val="004D3D55"/>
    <w:rsid w:val="004E0895"/>
    <w:rsid w:val="004F12C2"/>
    <w:rsid w:val="004F32BF"/>
    <w:rsid w:val="004F4BD1"/>
    <w:rsid w:val="004F6242"/>
    <w:rsid w:val="0050069D"/>
    <w:rsid w:val="005015BA"/>
    <w:rsid w:val="005029AB"/>
    <w:rsid w:val="00502F67"/>
    <w:rsid w:val="00504F0E"/>
    <w:rsid w:val="005055F0"/>
    <w:rsid w:val="005157D5"/>
    <w:rsid w:val="00527F6F"/>
    <w:rsid w:val="00535F63"/>
    <w:rsid w:val="005451F5"/>
    <w:rsid w:val="00547FCE"/>
    <w:rsid w:val="005542C7"/>
    <w:rsid w:val="0055571A"/>
    <w:rsid w:val="005628A9"/>
    <w:rsid w:val="005630D1"/>
    <w:rsid w:val="005677F9"/>
    <w:rsid w:val="00570BE1"/>
    <w:rsid w:val="00583917"/>
    <w:rsid w:val="00586713"/>
    <w:rsid w:val="0059158E"/>
    <w:rsid w:val="005A08C5"/>
    <w:rsid w:val="005A4EB6"/>
    <w:rsid w:val="005A620A"/>
    <w:rsid w:val="005B1DBC"/>
    <w:rsid w:val="005B64AB"/>
    <w:rsid w:val="005D12C4"/>
    <w:rsid w:val="005D145F"/>
    <w:rsid w:val="005E3917"/>
    <w:rsid w:val="005F5C8C"/>
    <w:rsid w:val="005F7780"/>
    <w:rsid w:val="0061340A"/>
    <w:rsid w:val="006163E1"/>
    <w:rsid w:val="00620CE3"/>
    <w:rsid w:val="00624D3A"/>
    <w:rsid w:val="0063097F"/>
    <w:rsid w:val="00632027"/>
    <w:rsid w:val="0063685A"/>
    <w:rsid w:val="00636D36"/>
    <w:rsid w:val="00636FDC"/>
    <w:rsid w:val="00644DFD"/>
    <w:rsid w:val="00645BEC"/>
    <w:rsid w:val="00663C04"/>
    <w:rsid w:val="00664DD8"/>
    <w:rsid w:val="006654BA"/>
    <w:rsid w:val="00665D3B"/>
    <w:rsid w:val="00674EA5"/>
    <w:rsid w:val="0068067A"/>
    <w:rsid w:val="00684D45"/>
    <w:rsid w:val="00690445"/>
    <w:rsid w:val="006A0DD2"/>
    <w:rsid w:val="006B549D"/>
    <w:rsid w:val="006B5A37"/>
    <w:rsid w:val="006C0F31"/>
    <w:rsid w:val="006C4158"/>
    <w:rsid w:val="006C5F7B"/>
    <w:rsid w:val="006D0D3A"/>
    <w:rsid w:val="006D0F1B"/>
    <w:rsid w:val="006D127C"/>
    <w:rsid w:val="006D4C6C"/>
    <w:rsid w:val="006D64D1"/>
    <w:rsid w:val="006E4557"/>
    <w:rsid w:val="006E56FF"/>
    <w:rsid w:val="006E7E0D"/>
    <w:rsid w:val="006F2B8C"/>
    <w:rsid w:val="006F6013"/>
    <w:rsid w:val="007048A8"/>
    <w:rsid w:val="00710AA9"/>
    <w:rsid w:val="007112B7"/>
    <w:rsid w:val="00713546"/>
    <w:rsid w:val="00713DEE"/>
    <w:rsid w:val="00714959"/>
    <w:rsid w:val="00715932"/>
    <w:rsid w:val="0072569D"/>
    <w:rsid w:val="0073142F"/>
    <w:rsid w:val="007314BE"/>
    <w:rsid w:val="007359BF"/>
    <w:rsid w:val="007422A7"/>
    <w:rsid w:val="007440A1"/>
    <w:rsid w:val="00744B2D"/>
    <w:rsid w:val="007472CE"/>
    <w:rsid w:val="00752549"/>
    <w:rsid w:val="00761965"/>
    <w:rsid w:val="00762C2A"/>
    <w:rsid w:val="007677F5"/>
    <w:rsid w:val="00786FB9"/>
    <w:rsid w:val="00791BCD"/>
    <w:rsid w:val="007954F2"/>
    <w:rsid w:val="007955B2"/>
    <w:rsid w:val="007A1983"/>
    <w:rsid w:val="007A33D8"/>
    <w:rsid w:val="007A3D7B"/>
    <w:rsid w:val="007B0A4F"/>
    <w:rsid w:val="007B28AF"/>
    <w:rsid w:val="007B42F8"/>
    <w:rsid w:val="007B5688"/>
    <w:rsid w:val="007B5F9D"/>
    <w:rsid w:val="007C1217"/>
    <w:rsid w:val="007D3074"/>
    <w:rsid w:val="007E2A2E"/>
    <w:rsid w:val="007E62C1"/>
    <w:rsid w:val="007F1951"/>
    <w:rsid w:val="007F2EA9"/>
    <w:rsid w:val="007F3198"/>
    <w:rsid w:val="007F36BD"/>
    <w:rsid w:val="007F604F"/>
    <w:rsid w:val="008037DB"/>
    <w:rsid w:val="00803D51"/>
    <w:rsid w:val="008120D7"/>
    <w:rsid w:val="00816AFD"/>
    <w:rsid w:val="00845F26"/>
    <w:rsid w:val="008501EA"/>
    <w:rsid w:val="00852754"/>
    <w:rsid w:val="00865B39"/>
    <w:rsid w:val="008775F9"/>
    <w:rsid w:val="00880DE8"/>
    <w:rsid w:val="00882B9E"/>
    <w:rsid w:val="00886163"/>
    <w:rsid w:val="00892728"/>
    <w:rsid w:val="008A10B6"/>
    <w:rsid w:val="008A351C"/>
    <w:rsid w:val="008B39A1"/>
    <w:rsid w:val="008B3FF0"/>
    <w:rsid w:val="008C3205"/>
    <w:rsid w:val="008D77B5"/>
    <w:rsid w:val="008E3BE5"/>
    <w:rsid w:val="008E4939"/>
    <w:rsid w:val="008E5D30"/>
    <w:rsid w:val="008E6147"/>
    <w:rsid w:val="008E7F45"/>
    <w:rsid w:val="008F2D38"/>
    <w:rsid w:val="008F59EC"/>
    <w:rsid w:val="008F6F92"/>
    <w:rsid w:val="00900DF5"/>
    <w:rsid w:val="009043D3"/>
    <w:rsid w:val="00915665"/>
    <w:rsid w:val="00921406"/>
    <w:rsid w:val="00922FE0"/>
    <w:rsid w:val="009260B3"/>
    <w:rsid w:val="00937311"/>
    <w:rsid w:val="00941994"/>
    <w:rsid w:val="009460EA"/>
    <w:rsid w:val="00946CBB"/>
    <w:rsid w:val="00974997"/>
    <w:rsid w:val="00982D9B"/>
    <w:rsid w:val="00992810"/>
    <w:rsid w:val="009A09F0"/>
    <w:rsid w:val="009A75E2"/>
    <w:rsid w:val="009B0266"/>
    <w:rsid w:val="009C278B"/>
    <w:rsid w:val="009C6484"/>
    <w:rsid w:val="009C7E2F"/>
    <w:rsid w:val="009D33B4"/>
    <w:rsid w:val="009D4CD9"/>
    <w:rsid w:val="009D796E"/>
    <w:rsid w:val="009E024E"/>
    <w:rsid w:val="009F4CB7"/>
    <w:rsid w:val="009F6A2F"/>
    <w:rsid w:val="00A01400"/>
    <w:rsid w:val="00A16F5D"/>
    <w:rsid w:val="00A173C0"/>
    <w:rsid w:val="00A20B8F"/>
    <w:rsid w:val="00A22971"/>
    <w:rsid w:val="00A26C26"/>
    <w:rsid w:val="00A2763A"/>
    <w:rsid w:val="00A3771B"/>
    <w:rsid w:val="00A504F2"/>
    <w:rsid w:val="00A50742"/>
    <w:rsid w:val="00A54EB8"/>
    <w:rsid w:val="00A55D94"/>
    <w:rsid w:val="00A56F03"/>
    <w:rsid w:val="00A62776"/>
    <w:rsid w:val="00A67F16"/>
    <w:rsid w:val="00A73588"/>
    <w:rsid w:val="00A738E2"/>
    <w:rsid w:val="00A76216"/>
    <w:rsid w:val="00A80202"/>
    <w:rsid w:val="00A86317"/>
    <w:rsid w:val="00A875EC"/>
    <w:rsid w:val="00A91630"/>
    <w:rsid w:val="00A92E25"/>
    <w:rsid w:val="00AA2D95"/>
    <w:rsid w:val="00AB2645"/>
    <w:rsid w:val="00AB4C2E"/>
    <w:rsid w:val="00AB4DC2"/>
    <w:rsid w:val="00AB6329"/>
    <w:rsid w:val="00AB6559"/>
    <w:rsid w:val="00AC05FF"/>
    <w:rsid w:val="00AC096D"/>
    <w:rsid w:val="00AC1F5B"/>
    <w:rsid w:val="00AD20B0"/>
    <w:rsid w:val="00AE206A"/>
    <w:rsid w:val="00AE44A9"/>
    <w:rsid w:val="00AE60D4"/>
    <w:rsid w:val="00AE66FC"/>
    <w:rsid w:val="00AE6E40"/>
    <w:rsid w:val="00AF7D9B"/>
    <w:rsid w:val="00B027D9"/>
    <w:rsid w:val="00B02977"/>
    <w:rsid w:val="00B0355D"/>
    <w:rsid w:val="00B0506B"/>
    <w:rsid w:val="00B05CE6"/>
    <w:rsid w:val="00B0745F"/>
    <w:rsid w:val="00B14221"/>
    <w:rsid w:val="00B16D94"/>
    <w:rsid w:val="00B204CF"/>
    <w:rsid w:val="00B251F6"/>
    <w:rsid w:val="00B31780"/>
    <w:rsid w:val="00B31F4A"/>
    <w:rsid w:val="00B33DEC"/>
    <w:rsid w:val="00B34CA4"/>
    <w:rsid w:val="00B351B2"/>
    <w:rsid w:val="00B37380"/>
    <w:rsid w:val="00B42B47"/>
    <w:rsid w:val="00B452FA"/>
    <w:rsid w:val="00B47ADF"/>
    <w:rsid w:val="00B50647"/>
    <w:rsid w:val="00B53CFC"/>
    <w:rsid w:val="00B607BD"/>
    <w:rsid w:val="00B62A76"/>
    <w:rsid w:val="00B640CE"/>
    <w:rsid w:val="00B65D7C"/>
    <w:rsid w:val="00B67901"/>
    <w:rsid w:val="00B67ECF"/>
    <w:rsid w:val="00B71608"/>
    <w:rsid w:val="00B71808"/>
    <w:rsid w:val="00B81D08"/>
    <w:rsid w:val="00BA7958"/>
    <w:rsid w:val="00BB0CC9"/>
    <w:rsid w:val="00BB266A"/>
    <w:rsid w:val="00BB4952"/>
    <w:rsid w:val="00BB4D98"/>
    <w:rsid w:val="00BC7F84"/>
    <w:rsid w:val="00BD0493"/>
    <w:rsid w:val="00BD2965"/>
    <w:rsid w:val="00BD6C7E"/>
    <w:rsid w:val="00BD781F"/>
    <w:rsid w:val="00BE6FAB"/>
    <w:rsid w:val="00BF04F4"/>
    <w:rsid w:val="00BF55AE"/>
    <w:rsid w:val="00C0408C"/>
    <w:rsid w:val="00C07CEE"/>
    <w:rsid w:val="00C141D4"/>
    <w:rsid w:val="00C1641A"/>
    <w:rsid w:val="00C21FD7"/>
    <w:rsid w:val="00C230BB"/>
    <w:rsid w:val="00C30E7F"/>
    <w:rsid w:val="00C3318D"/>
    <w:rsid w:val="00C414A6"/>
    <w:rsid w:val="00C41BCF"/>
    <w:rsid w:val="00C45A09"/>
    <w:rsid w:val="00C57E18"/>
    <w:rsid w:val="00C617A4"/>
    <w:rsid w:val="00C77493"/>
    <w:rsid w:val="00C81EE2"/>
    <w:rsid w:val="00C82128"/>
    <w:rsid w:val="00C92E90"/>
    <w:rsid w:val="00C944D0"/>
    <w:rsid w:val="00C94BBB"/>
    <w:rsid w:val="00CA21FC"/>
    <w:rsid w:val="00CA65B1"/>
    <w:rsid w:val="00CC2131"/>
    <w:rsid w:val="00CC6F00"/>
    <w:rsid w:val="00CC74D3"/>
    <w:rsid w:val="00CD1D6A"/>
    <w:rsid w:val="00CF7487"/>
    <w:rsid w:val="00D028C7"/>
    <w:rsid w:val="00D05B6B"/>
    <w:rsid w:val="00D10CD3"/>
    <w:rsid w:val="00D10ECC"/>
    <w:rsid w:val="00D15CD1"/>
    <w:rsid w:val="00D16BF9"/>
    <w:rsid w:val="00D22A32"/>
    <w:rsid w:val="00D23970"/>
    <w:rsid w:val="00D2616B"/>
    <w:rsid w:val="00D26554"/>
    <w:rsid w:val="00D273D2"/>
    <w:rsid w:val="00D34F8E"/>
    <w:rsid w:val="00D3544A"/>
    <w:rsid w:val="00D3550E"/>
    <w:rsid w:val="00D44C9E"/>
    <w:rsid w:val="00D5682E"/>
    <w:rsid w:val="00D6068E"/>
    <w:rsid w:val="00D6540B"/>
    <w:rsid w:val="00D703EB"/>
    <w:rsid w:val="00D72D71"/>
    <w:rsid w:val="00D8122E"/>
    <w:rsid w:val="00D8241E"/>
    <w:rsid w:val="00D82965"/>
    <w:rsid w:val="00D90144"/>
    <w:rsid w:val="00D96F13"/>
    <w:rsid w:val="00DB556F"/>
    <w:rsid w:val="00DC33D3"/>
    <w:rsid w:val="00DC380F"/>
    <w:rsid w:val="00DC5D8E"/>
    <w:rsid w:val="00DD0514"/>
    <w:rsid w:val="00DD12C9"/>
    <w:rsid w:val="00DD17A8"/>
    <w:rsid w:val="00DD28B2"/>
    <w:rsid w:val="00DD6013"/>
    <w:rsid w:val="00DD7C2F"/>
    <w:rsid w:val="00DE1C3F"/>
    <w:rsid w:val="00DE37CF"/>
    <w:rsid w:val="00DE6150"/>
    <w:rsid w:val="00DE69AA"/>
    <w:rsid w:val="00DE7A4B"/>
    <w:rsid w:val="00DF181D"/>
    <w:rsid w:val="00DF2E97"/>
    <w:rsid w:val="00DF78CD"/>
    <w:rsid w:val="00DF7BF8"/>
    <w:rsid w:val="00E101FE"/>
    <w:rsid w:val="00E1181F"/>
    <w:rsid w:val="00E11E2D"/>
    <w:rsid w:val="00E201BB"/>
    <w:rsid w:val="00E273BA"/>
    <w:rsid w:val="00E37ADF"/>
    <w:rsid w:val="00E406A0"/>
    <w:rsid w:val="00E51B60"/>
    <w:rsid w:val="00E5307F"/>
    <w:rsid w:val="00E53955"/>
    <w:rsid w:val="00E64E59"/>
    <w:rsid w:val="00E67392"/>
    <w:rsid w:val="00E802DC"/>
    <w:rsid w:val="00E83F42"/>
    <w:rsid w:val="00E84204"/>
    <w:rsid w:val="00E94FC8"/>
    <w:rsid w:val="00E96E22"/>
    <w:rsid w:val="00EA17F1"/>
    <w:rsid w:val="00EA429D"/>
    <w:rsid w:val="00EA4BE7"/>
    <w:rsid w:val="00EB4D84"/>
    <w:rsid w:val="00EB75DA"/>
    <w:rsid w:val="00EB7B1D"/>
    <w:rsid w:val="00EC10CD"/>
    <w:rsid w:val="00EC131E"/>
    <w:rsid w:val="00ED3C9A"/>
    <w:rsid w:val="00ED6EEE"/>
    <w:rsid w:val="00EE2550"/>
    <w:rsid w:val="00EE2655"/>
    <w:rsid w:val="00EE28C4"/>
    <w:rsid w:val="00EE79E9"/>
    <w:rsid w:val="00EF7D83"/>
    <w:rsid w:val="00F0434E"/>
    <w:rsid w:val="00F111CD"/>
    <w:rsid w:val="00F1599B"/>
    <w:rsid w:val="00F208BF"/>
    <w:rsid w:val="00F22C9D"/>
    <w:rsid w:val="00F37647"/>
    <w:rsid w:val="00F47BFA"/>
    <w:rsid w:val="00F54512"/>
    <w:rsid w:val="00F615C5"/>
    <w:rsid w:val="00F64802"/>
    <w:rsid w:val="00F7231D"/>
    <w:rsid w:val="00F725DE"/>
    <w:rsid w:val="00F7710F"/>
    <w:rsid w:val="00F808F6"/>
    <w:rsid w:val="00F907E9"/>
    <w:rsid w:val="00F91D24"/>
    <w:rsid w:val="00F93120"/>
    <w:rsid w:val="00FA2E96"/>
    <w:rsid w:val="00FB45CD"/>
    <w:rsid w:val="00FB565E"/>
    <w:rsid w:val="00FC036F"/>
    <w:rsid w:val="00FC292B"/>
    <w:rsid w:val="00FC5794"/>
    <w:rsid w:val="00FD1476"/>
    <w:rsid w:val="00FD2091"/>
    <w:rsid w:val="00FD2765"/>
    <w:rsid w:val="00FE2813"/>
    <w:rsid w:val="00FE5238"/>
    <w:rsid w:val="00FF2518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8D16C3E-76C6-B04D-981C-F8EC7D4F7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5A4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ondriska</dc:creator>
  <cp:keywords/>
  <dc:description/>
  <cp:lastModifiedBy>Thomas Vondriska</cp:lastModifiedBy>
  <cp:revision>3</cp:revision>
  <dcterms:created xsi:type="dcterms:W3CDTF">2024-04-30T19:38:00Z</dcterms:created>
  <dcterms:modified xsi:type="dcterms:W3CDTF">2024-04-30T19:41:00Z</dcterms:modified>
</cp:coreProperties>
</file>